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upplementary Table1.</w:t>
      </w:r>
      <w:bookmarkStart w:id="0" w:name="_GoBack"/>
      <w:bookmarkEnd w:id="0"/>
      <w:r>
        <w:rPr>
          <w:rFonts w:ascii="Times New Roman" w:hAnsi="Times New Roman" w:eastAsia="宋体" w:cs="Times New Roman"/>
          <w:b/>
          <w:sz w:val="24"/>
          <w:szCs w:val="24"/>
        </w:rPr>
        <w:t xml:space="preserve"> Sequences of the primers used for 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600"/>
        <w:gridCol w:w="35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360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 –3’ (Forward)</w:t>
            </w:r>
          </w:p>
        </w:tc>
        <w:tc>
          <w:tcPr>
            <w:tcW w:w="359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 –3’ (Rever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D206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GGTTGCTATCACTCTCTATGC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TTCTTGTCTGTTGCCGT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rg-1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AACCCGAGAAACACATCCT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TATACACACTGCGCC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OX2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GCTGTGGAGCTGTATCCTG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GGGAAGAACTTGCAT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NF-α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CCTTCAGACACCCTCAACC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ACATTCCTGAATCCC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NOS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TGAGGAGGAAAGCAAGGTG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CCCAAGCAGAAACTG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L-10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CACAGCTCCAAGAGAAAGG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TAGAGTCGCCACCC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CL17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CGAGGTCAGGAGATCGAGA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AGCCTCCCAAGTAGC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CL18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GTAAGTGCCAGTGCTCCTG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CCCCTGGAGTCCTTT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CL22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TGAACCCAGCCTGACAAAT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TGGATGACACTGAG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GF-β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CTCGAACTCCTGACCTCGT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GCACAAGCTGGTCTT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MP-9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TCGAACTTTGACAGCGACA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TCACGTCGTCCTTAT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L-1β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ACCCAAGGAAGGGCTCTAA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AGCCTGTGTCTCACT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CR7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CAGAATCCCTGGCTTTACA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AGCCCTCTTCCCGTA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MPKα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AACTATCGATCTTGCCAAAGG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AACAGGAGAAGAGTCAAG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CAM-1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GCAAGAAGATAGCCAACCAAT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GTACACGGTGAGGAAGGTT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GF-1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TAGGAGGCTGAGGCAGGAG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GACCTGGCACATGGTA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MP-14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CTACAGCCGCTTCCTGAAC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TTAGCTGCACGTGGT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MP-10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GTGGAGTTCCTGACGTTGG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CCTGGAGAATGTGA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VEGFA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TGCCCATTCTCCTGACATT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GTCTTGCCTCCCTGA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CL2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CTGTGCCTGCTGCTCATAG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AGAGCTGGAATCCT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APDH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AATGGTGAAGGTCGGTGTG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GGTCAATGAAGGGGT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PARγ</w:t>
            </w:r>
          </w:p>
        </w:tc>
        <w:tc>
          <w:tcPr>
            <w:tcW w:w="3600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ACTGTCGGTTTCAGAAATGCC</w:t>
            </w:r>
          </w:p>
        </w:tc>
        <w:tc>
          <w:tcPr>
            <w:tcW w:w="3590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TCAGCGGACTCTGGATTCAG</w:t>
            </w:r>
          </w:p>
        </w:tc>
      </w:tr>
    </w:tbl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kN2Q3YzUzNTNkMTEzN2ExZWI5OTIyOTVjOWYzZDQifQ=="/>
  </w:docVars>
  <w:rsids>
    <w:rsidRoot w:val="337B77B5"/>
    <w:rsid w:val="026C4350"/>
    <w:rsid w:val="038E335A"/>
    <w:rsid w:val="08C4701C"/>
    <w:rsid w:val="0C2A5873"/>
    <w:rsid w:val="0C6620CD"/>
    <w:rsid w:val="0C90787E"/>
    <w:rsid w:val="0E5955F2"/>
    <w:rsid w:val="19155CBB"/>
    <w:rsid w:val="19E73A7B"/>
    <w:rsid w:val="1BD72F13"/>
    <w:rsid w:val="1F3830C2"/>
    <w:rsid w:val="246731B1"/>
    <w:rsid w:val="24C97686"/>
    <w:rsid w:val="27893E0A"/>
    <w:rsid w:val="27A004FE"/>
    <w:rsid w:val="2DC50831"/>
    <w:rsid w:val="300621F9"/>
    <w:rsid w:val="337B77B5"/>
    <w:rsid w:val="34E41382"/>
    <w:rsid w:val="39971EE3"/>
    <w:rsid w:val="3D4D520C"/>
    <w:rsid w:val="3FFD2D44"/>
    <w:rsid w:val="407D0959"/>
    <w:rsid w:val="460777CF"/>
    <w:rsid w:val="489118A4"/>
    <w:rsid w:val="49FD5D88"/>
    <w:rsid w:val="504A7D79"/>
    <w:rsid w:val="512E12A3"/>
    <w:rsid w:val="563B1092"/>
    <w:rsid w:val="5C024DCC"/>
    <w:rsid w:val="5ED925B1"/>
    <w:rsid w:val="5FA66D3C"/>
    <w:rsid w:val="61106DA0"/>
    <w:rsid w:val="61341963"/>
    <w:rsid w:val="615E0289"/>
    <w:rsid w:val="629B027F"/>
    <w:rsid w:val="639775DB"/>
    <w:rsid w:val="65E81414"/>
    <w:rsid w:val="66CD0D5B"/>
    <w:rsid w:val="67AF15EA"/>
    <w:rsid w:val="6CD85BAD"/>
    <w:rsid w:val="707D65FD"/>
    <w:rsid w:val="71DA2414"/>
    <w:rsid w:val="77F056C3"/>
    <w:rsid w:val="7C20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1078</Characters>
  <Lines>0</Lines>
  <Paragraphs>0</Paragraphs>
  <TotalTime>49</TotalTime>
  <ScaleCrop>false</ScaleCrop>
  <LinksUpToDate>false</LinksUpToDate>
  <CharactersWithSpaces>109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13:51:00Z</dcterms:created>
  <dc:creator>徐飞 Dr.Xu</dc:creator>
  <cp:lastModifiedBy>徐飞 Dr.Xu</cp:lastModifiedBy>
  <dcterms:modified xsi:type="dcterms:W3CDTF">2023-03-07T01:3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9D44A1F687149CAA4B9AA346648188E</vt:lpwstr>
  </property>
</Properties>
</file>